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69C1" w:rsidRDefault="00CF69C1" w:rsidP="00CF69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4839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="0058112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94839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 w:rsidR="00E94839">
        <w:rPr>
          <w:rFonts w:ascii="Times New Roman" w:hAnsi="Times New Roman" w:cs="Times New Roman"/>
          <w:b/>
          <w:bCs/>
          <w:sz w:val="24"/>
          <w:szCs w:val="24"/>
        </w:rPr>
        <w:t xml:space="preserve"> for “</w:t>
      </w:r>
      <w:r w:rsidR="00E94839" w:rsidRPr="00E94839">
        <w:rPr>
          <w:rFonts w:ascii="Times New Roman" w:hAnsi="Times New Roman" w:cs="Times New Roman"/>
          <w:b/>
          <w:bCs/>
          <w:sz w:val="24"/>
          <w:szCs w:val="24"/>
        </w:rPr>
        <w:t>Effect of behavioural activation for individuals with post-stroke depression: a systematic review and meta-analysis</w:t>
      </w:r>
      <w:r w:rsidR="00E94839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:rsidR="00E94839" w:rsidRDefault="00E94839" w:rsidP="00CF69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F69C1" w:rsidRPr="00CF69C1" w:rsidRDefault="00CF69C1" w:rsidP="00CF69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CF69C1">
        <w:rPr>
          <w:rFonts w:ascii="Times New Roman" w:hAnsi="Times New Roman" w:cs="Times New Roman"/>
          <w:b/>
          <w:bCs/>
          <w:sz w:val="24"/>
          <w:szCs w:val="24"/>
        </w:rPr>
        <w:t xml:space="preserve">MEDLINE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46"/>
        <w:gridCol w:w="8505"/>
      </w:tblGrid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behavio* activat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*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behavio* adj3 (reinforce* or re-inforce*)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behavio* adj2 (contracting or modif*)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reinforc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*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kf. or ((positive adj1 reinforc*) or (reinforc* adj3 (environment* or experience*))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activit* adj2 schedul*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(pleas* or enjoyable or rewarding) adj3 (activit* or event?)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(operant or instrumental) adj (conditioning or learning)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positive interaction* or avoida* coping or environmental contingenc* or contingency management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 xml:space="preserve">functional 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analysis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behavio*.mp. and (self adj (evaluat* or monitor*)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behavio* adj (counsel* or intervention* or treatment* or therap* or psychotherap*)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rPr>
          <w:trHeight w:val="131"/>
        </w:trPr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mood adj3 monitor*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Behavior Therapy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or/1-13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exp stroke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 xml:space="preserve">brain ischemia/ and 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stroke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Ischemic attack, transient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 xml:space="preserve">cerebral hemorrhage/ and 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stroke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 xml:space="preserve">carotid stenosis/ and 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stroke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 xml:space="preserve">(acute 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isch?emic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 xml:space="preserve"> and stroke).ti,ab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Stroke or poststroke or post stroke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Brain Infarct* or Brain Stem Infarct*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Lateral Medullary Syndrome* or Cerebral Infarct*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Multi-infarct Dementia or Cerebral Artery infarct*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 xml:space="preserve">(transient 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Isch?emic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 xml:space="preserve"> attack* or cerebral isch?emi*).ti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cerebrovascular event* or cerebrovascular accident*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medullary infarct* or cerebral artery occlusion or mcao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or/15-27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depression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mood disorders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depressive disorder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depressive disorder, major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depressive disorder, treatment-resistant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dysthymic disorder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cyclothymic disorder/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depress* or dysthymi* or cyclothymi*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,ab,kf.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(mood or low mood or mental health or mood disorder*</w:t>
            </w:r>
            <w:proofErr w:type="gramStart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CF69C1">
              <w:rPr>
                <w:rFonts w:ascii="Times New Roman" w:hAnsi="Times New Roman" w:cs="Times New Roman"/>
                <w:sz w:val="24"/>
                <w:szCs w:val="24"/>
              </w:rPr>
              <w:t xml:space="preserve">,ab,kf. 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or/29-37</w:t>
            </w:r>
          </w:p>
        </w:tc>
      </w:tr>
      <w:tr w:rsidR="00CF69C1" w:rsidRPr="00E94839" w:rsidTr="00E94839">
        <w:tc>
          <w:tcPr>
            <w:tcW w:w="846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5" w:type="dxa"/>
          </w:tcPr>
          <w:p w:rsidR="00CF69C1" w:rsidRPr="00CF69C1" w:rsidRDefault="00CF69C1" w:rsidP="00E948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9C1">
              <w:rPr>
                <w:rFonts w:ascii="Times New Roman" w:hAnsi="Times New Roman" w:cs="Times New Roman"/>
                <w:sz w:val="24"/>
                <w:szCs w:val="24"/>
              </w:rPr>
              <w:t>14 and 28 and 38</w:t>
            </w:r>
          </w:p>
        </w:tc>
      </w:tr>
    </w:tbl>
    <w:p w:rsidR="00CF69C1" w:rsidRPr="00CF69C1" w:rsidRDefault="00CF69C1" w:rsidP="00CF69C1">
      <w:pPr>
        <w:spacing w:line="259" w:lineRule="auto"/>
        <w:rPr>
          <w:rFonts w:ascii="Times New Roman" w:hAnsi="Times New Roman" w:cs="Times New Roman"/>
        </w:rPr>
      </w:pPr>
    </w:p>
    <w:p w:rsidR="00E94839" w:rsidRDefault="00E94839" w:rsidP="00E948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Embase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8643"/>
      </w:tblGrid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#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Query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* activat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ehavio* adj3 (reinforce* or re-inforce*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ehavio* adj2 (contracting or modif*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inforc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 or ((positive adj1 reinforc*) or (reinforc* adj3 (environment* or experience*)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activit* adj2 schedul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(pleas* or enjoyable or rewarding) adj3 (activit* or event?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(operant or instrumental) adj (conditioning or learning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positive interaction* or avoida* coping or environmental contingenc* or contingency management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functiona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nalysis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*.mp. and (self adj (evaluat* or monitor*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ehavio* adj (counsel* or intervention* or treatment* or therap* or psychotherap*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mood adj3 monitor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r Therapy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/1-13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erebrovascular accident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brain ischemia/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chemic attack, transient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brain hemorrhage/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arotid artery obstruction/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acut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ch?em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nd stroke).ti,ab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Stroke or poststroke or post strok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rain Infarct* or Brain Stem Infarct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ateral Medullary Syndrome* or Cerebral Infarct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Multi-infarct Dementia or Cerebral Artery infarct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transie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ch?em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ttack* or cerebral isch?emi*).ti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cerebrovascular event* or cerebrovascular accident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medullary infarct* or cerebral artery occlusion or mcao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/15-27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pression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3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od disorder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ronic depression/ or post-stroke depression/ or recurrent brief depression/ or seasonal affective disorder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jor depression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 resistant depression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ysthymia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yclothymia/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depress* or dysthymi* or cyclothymi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ow mood or mood disorder* or affective disorder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/29-37</w:t>
            </w:r>
          </w:p>
        </w:tc>
      </w:tr>
      <w:tr w:rsidR="00E94839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4839" w:rsidRDefault="00E94839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 and 28 and 38</w:t>
            </w:r>
          </w:p>
        </w:tc>
      </w:tr>
    </w:tbl>
    <w:p w:rsidR="00CF69C1" w:rsidRPr="00CF69C1" w:rsidRDefault="00E94839" w:rsidP="00CF69C1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:rsidR="00CF69C1" w:rsidRDefault="00E94839" w:rsidP="00CF69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="00CF69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69C1">
        <w:rPr>
          <w:rFonts w:ascii="Times New Roman" w:hAnsi="Times New Roman" w:cs="Times New Roman"/>
          <w:sz w:val="24"/>
          <w:szCs w:val="24"/>
        </w:rPr>
        <w:t xml:space="preserve">Ovid Emcare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8643"/>
      </w:tblGrid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#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Query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* activat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ehavio* adj3 (reinforce* or re-inforce*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ehavio* adj2 (contracting or modif*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inforc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 or ((positive adj1 reinforc*) or (reinforc* adj3 (environment* or experience*)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activit* adj2 schedul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(pleas* or enjoyable or rewarding) adj3 (activit* or event?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(operant or instrumental) adj (conditioning or learning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positive interaction* or avoida* coping or environmental contingenc* or contingency management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functiona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nalysis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*.mp. and (self adj (evaluat* or monitor*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ehavio* adj (counsel* or intervention* or treatment* or therap* or psychotherap*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mood adj3 monitor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r Therapy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/1-13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erebrovascular accident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brain ischemia/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ansient ischemic attack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brain hemorrhage/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arotid artery obstruction/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acut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ch?em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nd stroke).ti,ab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Stroke or poststroke or post strok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2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rain Infarct* or Brain Stem Infarct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ateral Medullary Syndrome* or Cerebral Infarct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Multi-infarct Dementia or Cerebral Artery infarct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transie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ch?em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ttack* or cerebral isch?emi*).ti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cerebrovascular event* or cerebrovascular accident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medullary infarct* or cerebral artery occlusion or mcao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/15-27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pression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od disorders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ronic depression/ or post-stroke depression/ or recurrent brief depression/ or seasonal affective disorder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jor depression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 resistant depression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ysthymia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yclothymia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depress* or dysthymi* or cyclothymi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ow mood or mood disorder* or affective disorder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/29-37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 and 28 and 38</w:t>
            </w:r>
          </w:p>
        </w:tc>
      </w:tr>
    </w:tbl>
    <w:p w:rsidR="00CF69C1" w:rsidRDefault="00CF69C1" w:rsidP="00CF69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9C1" w:rsidRDefault="00CF69C1" w:rsidP="00CF69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E94839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A PsycInfo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8643"/>
      </w:tblGrid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#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Query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r activation system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* activat*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ehavio* adj3 (reinforce* or re-inforce*)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xp reinforcement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ehavio* adj2 (contracting or modif*)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reinforc* or ((positive adj1 reinforc*) or (reinforc* adj3 (environment* or experience*)))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activit* adj2 schedul*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lanned Behavior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(pleas* or enjoyable or rewarding) adj3 (activit* or event?)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(operant or instrumental) adj (conditioning or learning)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xp operant conditioning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ositiv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interaction* or avoida* coping or environmental contingenc* or contingency management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xp contingency management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1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unctional analysis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*.mp. and (self adj (evaluat* or monitor*)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lf-management/ and behavior change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ehavio* adj (counsel* or intervention* or treatment* or therap* or psychotherap*)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o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dj3 monitor*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havior Therapy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/1-19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erebrovascular accidents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erebral ischemia/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erebral hemorrhage/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.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acut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ch?em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nd stroke).ti,ab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or poststroke or post stroke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rain Infarct* or Brain Stem Infarct*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ateral Medullary Syndrome* or Cerebral Infarct*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Multi-infarct Dementia or Cerebral Artery infarct*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transie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ch?em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ttack* or cerebral isch?emi*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erebrovascula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event* or cerebrovascular accident*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dullar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infarct* or cerebral artery occlusion or mcao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/21-31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ypical Depression/ or Reactive Depression/ or Recurrent Depression/ or Late Life Depression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od disorders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ffective disorders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jor Depression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 Resistant Depression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ysthymic disorder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yclothymic disorder/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depress* or dysthymi* or cyclothymi*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1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ow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mood or mood disorder* or affective disorder*).tw.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2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/33-41</w:t>
            </w:r>
          </w:p>
        </w:tc>
      </w:tr>
      <w:tr w:rsidR="00CF69C1" w:rsidTr="00E94839">
        <w:tc>
          <w:tcPr>
            <w:tcW w:w="3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</w:t>
            </w:r>
          </w:p>
        </w:tc>
        <w:tc>
          <w:tcPr>
            <w:tcW w:w="4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69C1" w:rsidRDefault="00CF69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 and 32 and 42</w:t>
            </w:r>
          </w:p>
        </w:tc>
      </w:tr>
    </w:tbl>
    <w:p w:rsidR="00CF69C1" w:rsidRDefault="00CF69C1" w:rsidP="00CF69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9C1" w:rsidRDefault="00E94839" w:rsidP="00CF69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</w:t>
      </w:r>
      <w:r w:rsidR="00CF69C1">
        <w:rPr>
          <w:rFonts w:ascii="Times New Roman" w:hAnsi="Times New Roman" w:cs="Times New Roman"/>
          <w:b/>
          <w:bCs/>
          <w:sz w:val="24"/>
          <w:szCs w:val="24"/>
        </w:rPr>
        <w:t xml:space="preserve">Cochrane Library 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3"/>
        <w:gridCol w:w="8653"/>
      </w:tblGrid>
      <w:tr w:rsidR="00CF69C1" w:rsidTr="00E94839"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Query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behavio* next activat*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kw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behavio* Near/3 (reinforce* or re-inforce*)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3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behavio* near/2 (contracting or modif*)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4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inforc* or ((positive near/1 reinforc*) or (reinforc* near/3 (environment* or experience*)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: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 kw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5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activit* near/2 schedul*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6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(pleas* or enjoyable or rewarding) near/3 (activit* or event?)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7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(operant or instrumental) near (conditioning or learning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)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ab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8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positive next interaction* or avoida* next coping or environmental next contingenc* or contingency next management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9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"functional analysis"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0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behavio* and (self near (evaluat* or monitor*)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1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behavio* near (counsel* or intervention* or treatment* or therap* or psychotherap*)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2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mood near/3 monitor*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3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SH descriptor: [Behavior Therapy] this term only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4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 or #2 or #3 or #4 or #5 or #6 or #7 or #8 or #9 or #10 or #11 or #12 # or #13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5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SH descriptor: [Stroke] explode all trees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6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Stroke or poststroke or "post stroke"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7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Brain next Infarct* or Brain next Stem next Infarct*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8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Lateral next Medullary next Syndrome* or Cerebral next Infarct*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9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"Multi-infarct Dementia" or Cerebral next Artery next infarct*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0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cerebrovascular next event* or cerebrovascular next accident*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1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medullary next infarct* or "cerebral artery occlusion" or mcao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2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5 or #16 or #17 or #18 or #19 or #20 or #21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3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SH descriptor: [Depression] this term only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4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SH descriptor: [Mood Disorders] this term only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5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SH descriptor: [Depressive Disorder] this term only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6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SH descriptor: [Depressive Disorder, Major] this term only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7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SH descriptor: [Depressive Disorder, Treatment-Resistant] this term only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8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SH descriptor: [Dysthymic Disorder] this term only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9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SH descriptor: [Cyclothymic Disorder] this term only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30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depress* or dysthymi* or cyclothymi*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31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"low mood" or mood next disorder* or affective next disorder*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kw.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32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23 or #24 or #25 or #26 or #27 or #28 or #29 or #30 or #31</w:t>
            </w:r>
          </w:p>
        </w:tc>
      </w:tr>
      <w:tr w:rsidR="00CF69C1" w:rsidTr="00E94839"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33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69C1" w:rsidRDefault="00CF69C1" w:rsidP="006652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14 and #22 and #32</w:t>
            </w:r>
          </w:p>
        </w:tc>
      </w:tr>
    </w:tbl>
    <w:p w:rsidR="00CF69C1" w:rsidRDefault="00CF69C1" w:rsidP="00CF69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F69C1" w:rsidRDefault="00CF69C1" w:rsidP="00CF69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2320" w:rsidRDefault="00532320"/>
    <w:sectPr w:rsidR="0053232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3327A" w:rsidRDefault="00F3327A" w:rsidP="00DE691E">
      <w:pPr>
        <w:spacing w:after="0" w:line="240" w:lineRule="auto"/>
      </w:pPr>
      <w:r>
        <w:separator/>
      </w:r>
    </w:p>
  </w:endnote>
  <w:endnote w:type="continuationSeparator" w:id="0">
    <w:p w:rsidR="00F3327A" w:rsidRDefault="00F3327A" w:rsidP="00DE6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87598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691E" w:rsidRDefault="00DE69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E691E" w:rsidRDefault="00DE69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3327A" w:rsidRDefault="00F3327A" w:rsidP="00DE691E">
      <w:pPr>
        <w:spacing w:after="0" w:line="240" w:lineRule="auto"/>
      </w:pPr>
      <w:r>
        <w:separator/>
      </w:r>
    </w:p>
  </w:footnote>
  <w:footnote w:type="continuationSeparator" w:id="0">
    <w:p w:rsidR="00F3327A" w:rsidRDefault="00F3327A" w:rsidP="00DE69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C1"/>
    <w:rsid w:val="00532320"/>
    <w:rsid w:val="0058112A"/>
    <w:rsid w:val="006B4134"/>
    <w:rsid w:val="007D44BB"/>
    <w:rsid w:val="008D1800"/>
    <w:rsid w:val="00A72AD7"/>
    <w:rsid w:val="00CB5796"/>
    <w:rsid w:val="00CF69C1"/>
    <w:rsid w:val="00DE691E"/>
    <w:rsid w:val="00E94839"/>
    <w:rsid w:val="00F20843"/>
    <w:rsid w:val="00F3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695F6"/>
  <w15:chartTrackingRefBased/>
  <w15:docId w15:val="{99A8B1C6-B0C1-4FCC-B277-1B2F27AB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9C1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9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6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91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6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91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1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487</Words>
  <Characters>847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da Derbie</dc:creator>
  <cp:keywords/>
  <dc:description/>
  <cp:lastModifiedBy>Engida Derbie</cp:lastModifiedBy>
  <cp:revision>3</cp:revision>
  <dcterms:created xsi:type="dcterms:W3CDTF">2024-01-31T05:24:00Z</dcterms:created>
  <dcterms:modified xsi:type="dcterms:W3CDTF">2024-01-31T23:23:00Z</dcterms:modified>
</cp:coreProperties>
</file>